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696F85" w14:textId="0B6936D9" w:rsidR="00E63A13" w:rsidRPr="00300121" w:rsidRDefault="00E63A13" w:rsidP="00E63A13">
      <w:pPr>
        <w:spacing w:afterLines="50" w:after="163"/>
        <w:jc w:val="both"/>
        <w:rPr>
          <w:rFonts w:ascii="Times New Roman" w:hAnsi="Times New Roman"/>
          <w:color w:val="000000" w:themeColor="text1"/>
        </w:rPr>
      </w:pPr>
      <w:r w:rsidRPr="00300121">
        <w:rPr>
          <w:rFonts w:ascii="Times New Roman" w:hAnsi="Times New Roman"/>
          <w:b/>
          <w:color w:val="000000" w:themeColor="text1"/>
        </w:rPr>
        <w:t xml:space="preserve">Supplementary Table </w:t>
      </w:r>
      <w:r>
        <w:rPr>
          <w:rFonts w:ascii="Times New Roman" w:hAnsi="Times New Roman"/>
          <w:b/>
          <w:color w:val="000000" w:themeColor="text1"/>
        </w:rPr>
        <w:t>S4</w:t>
      </w:r>
      <w:r w:rsidRPr="00300121">
        <w:rPr>
          <w:rFonts w:ascii="Times New Roman" w:hAnsi="Times New Roman"/>
          <w:b/>
          <w:color w:val="000000" w:themeColor="text1"/>
        </w:rPr>
        <w:t>.</w:t>
      </w:r>
      <w:r w:rsidRPr="00300121">
        <w:rPr>
          <w:color w:val="000000" w:themeColor="text1"/>
        </w:rPr>
        <w:t xml:space="preserve"> </w:t>
      </w:r>
      <w:r w:rsidRPr="00300121">
        <w:rPr>
          <w:rFonts w:ascii="Times New Roman" w:hAnsi="Times New Roman"/>
          <w:color w:val="000000" w:themeColor="text1"/>
        </w:rPr>
        <w:t xml:space="preserve">Assembly statistics and quality metrics of reconstructed genome bins of </w:t>
      </w:r>
      <w:r w:rsidRPr="00B8276E">
        <w:rPr>
          <w:rFonts w:ascii="Times New Roman" w:hAnsi="Times New Roman"/>
          <w:i/>
          <w:color w:val="000000" w:themeColor="text1"/>
        </w:rPr>
        <w:t>Chloroflexota</w:t>
      </w:r>
      <w:r w:rsidRPr="00300121">
        <w:rPr>
          <w:rFonts w:ascii="Times New Roman" w:hAnsi="Times New Roman"/>
          <w:color w:val="000000" w:themeColor="text1"/>
        </w:rPr>
        <w:t xml:space="preserve"> used in this study.</w:t>
      </w:r>
    </w:p>
    <w:tbl>
      <w:tblPr>
        <w:tblW w:w="916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72"/>
        <w:gridCol w:w="1617"/>
        <w:gridCol w:w="1630"/>
        <w:gridCol w:w="1763"/>
        <w:gridCol w:w="781"/>
        <w:gridCol w:w="827"/>
        <w:gridCol w:w="1170"/>
      </w:tblGrid>
      <w:tr w:rsidR="00E63A13" w:rsidRPr="00300121" w14:paraId="21E6C6BE" w14:textId="77777777" w:rsidTr="003416FE">
        <w:trPr>
          <w:trHeight w:val="940"/>
          <w:jc w:val="center"/>
        </w:trPr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E82DAA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Bin name</w:t>
            </w:r>
          </w:p>
        </w:tc>
        <w:tc>
          <w:tcPr>
            <w:tcW w:w="17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2C9F68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Taxonomy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EC520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Completeness (%)</w:t>
            </w:r>
          </w:p>
        </w:tc>
        <w:tc>
          <w:tcPr>
            <w:tcW w:w="14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13396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Contamination (%)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8DBEA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GC (%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D78972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N50 (bp)</w:t>
            </w:r>
          </w:p>
        </w:tc>
        <w:tc>
          <w:tcPr>
            <w:tcW w:w="13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C0BB8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Genome size (bp)</w:t>
            </w:r>
          </w:p>
        </w:tc>
      </w:tr>
      <w:tr w:rsidR="00E63A13" w:rsidRPr="00300121" w14:paraId="3B106A88" w14:textId="77777777" w:rsidTr="003416FE">
        <w:trPr>
          <w:trHeight w:val="320"/>
          <w:jc w:val="center"/>
        </w:trPr>
        <w:tc>
          <w:tcPr>
            <w:tcW w:w="152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D63304E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zhu.bin.33</w:t>
            </w:r>
          </w:p>
        </w:tc>
        <w:tc>
          <w:tcPr>
            <w:tcW w:w="175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140EC8A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2BF398F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78.05</w:t>
            </w:r>
          </w:p>
        </w:tc>
        <w:tc>
          <w:tcPr>
            <w:tcW w:w="145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D0FEB1B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.99</w:t>
            </w:r>
          </w:p>
        </w:tc>
        <w:tc>
          <w:tcPr>
            <w:tcW w:w="83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6BB4194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61.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8CF8B47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3481</w:t>
            </w:r>
          </w:p>
        </w:tc>
        <w:tc>
          <w:tcPr>
            <w:tcW w:w="137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1F0BB1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2239783</w:t>
            </w:r>
          </w:p>
        </w:tc>
      </w:tr>
      <w:tr w:rsidR="00E63A13" w:rsidRPr="00300121" w14:paraId="1950859D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7FD3A617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zhu.bin.3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7597B384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7CED633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56.84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34FC371F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.98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4ADB7CDF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4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52645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4097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30DFEB3E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748332</w:t>
            </w:r>
          </w:p>
        </w:tc>
      </w:tr>
      <w:tr w:rsidR="00E63A13" w:rsidRPr="00300121" w14:paraId="11BBC7DA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41229494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zhu.bin.7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6AAC29C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3FF8DA80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59.57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48E335B1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.98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4F8FB54B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44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2AF0F6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5817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256AEABB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588020</w:t>
            </w:r>
          </w:p>
        </w:tc>
      </w:tr>
      <w:tr w:rsidR="00E63A13" w:rsidRPr="00300121" w14:paraId="6E607ECE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6BEEA759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zhu.bin.9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3D96E12A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6048EE62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66.38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68EE158B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.925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10BD5D93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5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BB8F57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2239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7576EC9F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167066</w:t>
            </w:r>
          </w:p>
        </w:tc>
      </w:tr>
      <w:tr w:rsidR="00E63A13" w:rsidRPr="00300121" w14:paraId="0E374111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06ED862C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zhu.bin.22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140F7A9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1469F8A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51.94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40749B26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8.91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5470C60A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6A412F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6548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5853497E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409231</w:t>
            </w:r>
          </w:p>
        </w:tc>
      </w:tr>
      <w:tr w:rsidR="00E63A13" w:rsidRPr="00300121" w14:paraId="58103C41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78C7D7EE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zhu.bin.44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25B3AC7D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78ED07F4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66.88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385725F6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99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02580DD6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52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177874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6754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2A74A5FA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946329</w:t>
            </w:r>
          </w:p>
        </w:tc>
      </w:tr>
      <w:tr w:rsidR="00E63A13" w:rsidRPr="00300121" w14:paraId="7F10E562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01E46F68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C1.bin.34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3392A639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1BFFB074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76.21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3B211128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2.828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7E9BFC27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6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254F17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3548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4F5806FD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2588152</w:t>
            </w:r>
          </w:p>
        </w:tc>
      </w:tr>
      <w:tr w:rsidR="00E63A13" w:rsidRPr="00300121" w14:paraId="132E4579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463CD9C3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C1.bin.35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277ADCBE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2F7322C4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58.64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6F098674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.818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5B77F46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4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E7A208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8245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083FD07F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933721</w:t>
            </w:r>
          </w:p>
        </w:tc>
      </w:tr>
      <w:tr w:rsidR="00E63A13" w:rsidRPr="00300121" w14:paraId="3D43BAEB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712BE24F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C2.bin.4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3B95E91C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11CAD1E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82.83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442A187D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1DFA3CEB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4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FFC99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39431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26E5142D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941411</w:t>
            </w:r>
          </w:p>
        </w:tc>
      </w:tr>
      <w:tr w:rsidR="00E63A13" w:rsidRPr="00300121" w14:paraId="53123060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6A66A887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C2.bin.6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7F5C371A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FBAEE83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70.92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115CDA0E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322602FC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4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4D445A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7628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6A44237C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827319</w:t>
            </w:r>
          </w:p>
        </w:tc>
      </w:tr>
      <w:tr w:rsidR="00E63A13" w:rsidRPr="00300121" w14:paraId="472BFD29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7BD6B507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C2.bin.8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76EBCBCB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4EF62D7F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74.02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553C39A0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99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027B9CD3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5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3BFB21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4817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271E0ED6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757107</w:t>
            </w:r>
          </w:p>
        </w:tc>
      </w:tr>
      <w:tr w:rsidR="00E63A13" w:rsidRPr="00300121" w14:paraId="5D3E0ADF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7D9BEA6D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C2.bin.9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17D6450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227E2FB3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80.36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5DF8A950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.98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27844040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54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A19717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6764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2D2E1DE8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051572</w:t>
            </w:r>
          </w:p>
        </w:tc>
      </w:tr>
      <w:tr w:rsidR="00E63A13" w:rsidRPr="00300121" w14:paraId="7D1C1D23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3033F2B1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C2.bin.12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53F2366F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E1F1AC4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54.49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5A528DE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2.727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2C1A68FA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5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3A100C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3759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2A864BF1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643107</w:t>
            </w:r>
          </w:p>
        </w:tc>
      </w:tr>
      <w:tr w:rsidR="00E63A13" w:rsidRPr="00300121" w14:paraId="5B8DA78B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3A96B79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C2.bin.17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430DB050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7F31B717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65.4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3149D8E1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4.158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7911FC63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54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20C5B33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4882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6F138978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621181</w:t>
            </w:r>
          </w:p>
        </w:tc>
      </w:tr>
      <w:tr w:rsidR="00E63A13" w:rsidRPr="00300121" w14:paraId="5B9DFCB3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64616F83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C2.bin.33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08FFE3A3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BCC9F08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63.82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53FDE64C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.386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4E78DD22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6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C82DEF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3494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5396CF5D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094429</w:t>
            </w:r>
          </w:p>
        </w:tc>
      </w:tr>
      <w:tr w:rsidR="00E63A13" w:rsidRPr="00300121" w14:paraId="2C2B6238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56F437AB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C2.bin.34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72087063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48CC7AED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62.68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6794C4C4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2.727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514D77E8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4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FDDDEB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4652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5D3743A8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2209326</w:t>
            </w:r>
          </w:p>
        </w:tc>
      </w:tr>
      <w:tr w:rsidR="00E63A13" w:rsidRPr="00300121" w14:paraId="751AE5D0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1763BE2F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C2.bin.38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883E19F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267374B8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72.49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36517629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4.022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6E2EC906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6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E2EBFC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3598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0383DF51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2727830</w:t>
            </w:r>
          </w:p>
        </w:tc>
      </w:tr>
      <w:tr w:rsidR="00E63A13" w:rsidRPr="00300121" w14:paraId="6F6C047D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23EF5007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C2.bin.45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2EDDF2F0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13BDA53A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87.29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6D7852D9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.485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3C0F3230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53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052FE2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9527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180ABFC7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647588</w:t>
            </w:r>
          </w:p>
        </w:tc>
      </w:tr>
      <w:tr w:rsidR="00E63A13" w:rsidRPr="00300121" w14:paraId="0B0F8185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1DF52F64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C2.bin.48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227CC18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2BCD9A79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61.22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09ABE110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8.25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21E5D2C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4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D38CA3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5264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36C6FE1D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973927</w:t>
            </w:r>
          </w:p>
        </w:tc>
      </w:tr>
      <w:tr w:rsidR="00E63A13" w:rsidRPr="00300121" w14:paraId="54FADF72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6CE87CC4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C4.bin.19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2E0766E9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6D03CE49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67.43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460DB7F6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565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17573282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6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396C6A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3026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4100C10D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749317</w:t>
            </w:r>
          </w:p>
        </w:tc>
      </w:tr>
      <w:tr w:rsidR="00E63A13" w:rsidRPr="00300121" w14:paraId="4D45430A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375AFC72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H1.bin.7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389367B3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9FE000B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73.68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70545A71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6F1EA6F2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5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F78289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4996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0357758D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405141</w:t>
            </w:r>
          </w:p>
        </w:tc>
      </w:tr>
      <w:tr w:rsidR="00E63A13" w:rsidRPr="00300121" w14:paraId="4E8D6A7D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7529C5E6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H1.bin.32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5E99FEA4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4CABD9B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71.94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00D8CFF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7.727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18AEAC0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5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09F046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3845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18534BBE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2766581</w:t>
            </w:r>
          </w:p>
        </w:tc>
      </w:tr>
      <w:tr w:rsidR="00E63A13" w:rsidRPr="00300121" w14:paraId="2CF74CEE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223B1E93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H2.bin.45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5110BF4C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A87B4E8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76.73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1333EA2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4.378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49AA5A51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5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57BD34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3649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6C023D51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942250</w:t>
            </w:r>
          </w:p>
        </w:tc>
      </w:tr>
      <w:tr w:rsidR="00E63A13" w:rsidRPr="00300121" w14:paraId="1BFC7BB0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264F0DB8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H2.bin.8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41CE1BB8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1B0A2D73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86.57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707E52D1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925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393C050D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6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9A9791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4655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1BB5795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3235763</w:t>
            </w:r>
          </w:p>
        </w:tc>
      </w:tr>
      <w:tr w:rsidR="00E63A13" w:rsidRPr="00300121" w14:paraId="1B11CA8F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4021BF31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lastRenderedPageBreak/>
              <w:t>H2.bin.87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9B093BD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3620AACE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59.82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1E455EF4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.485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6658805E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6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418C28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3209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29AADDF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355795</w:t>
            </w:r>
          </w:p>
        </w:tc>
      </w:tr>
      <w:tr w:rsidR="00E63A13" w:rsidRPr="00300121" w14:paraId="7E23E682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14949F87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H2.bin.116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24B8ADC6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BEF5374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92.73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076170C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99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402FF10F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54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3FAED5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27621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4822E7D0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910274</w:t>
            </w:r>
          </w:p>
        </w:tc>
      </w:tr>
      <w:tr w:rsidR="00E63A13" w:rsidRPr="00300121" w14:paraId="725C62B7" w14:textId="77777777" w:rsidTr="003416FE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424F0229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H2.bin.125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C12BF53" w14:textId="77777777" w:rsidR="00E63A13" w:rsidRPr="00B8276E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lang w:eastAsia="zh-CN"/>
              </w:rPr>
            </w:pPr>
            <w:r w:rsidRPr="00B8276E">
              <w:rPr>
                <w:rFonts w:ascii="Times New Roman" w:hAnsi="Times New Roman"/>
                <w:i/>
                <w:color w:val="000000" w:themeColor="text1"/>
                <w:lang w:eastAsia="zh-CN"/>
              </w:rPr>
              <w:t>Chloroflexota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2642CA97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70.13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6B62CB02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99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481308DB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0.4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47A096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5832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5FE86AF7" w14:textId="77777777" w:rsidR="00E63A13" w:rsidRPr="00300121" w:rsidRDefault="00E63A13" w:rsidP="003416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00121">
              <w:rPr>
                <w:rFonts w:ascii="Times New Roman" w:hAnsi="Times New Roman"/>
                <w:color w:val="000000" w:themeColor="text1"/>
                <w:lang w:eastAsia="zh-CN"/>
              </w:rPr>
              <w:t>1871708</w:t>
            </w:r>
          </w:p>
        </w:tc>
      </w:tr>
    </w:tbl>
    <w:p w14:paraId="716DD233" w14:textId="558D0AE3" w:rsidR="00B835FC" w:rsidRPr="00300121" w:rsidRDefault="00B835FC" w:rsidP="00210334">
      <w:pPr>
        <w:spacing w:line="360" w:lineRule="auto"/>
        <w:rPr>
          <w:rFonts w:ascii="Times New Roman" w:hAnsi="Times New Roman"/>
          <w:color w:val="000000" w:themeColor="text1"/>
          <w:lang w:eastAsia="zh-CN"/>
        </w:rPr>
      </w:pPr>
      <w:bookmarkStart w:id="0" w:name="_GoBack"/>
      <w:bookmarkEnd w:id="0"/>
    </w:p>
    <w:sectPr w:rsidR="00B835FC" w:rsidRPr="00300121" w:rsidSect="005562C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DA1E7A" w14:textId="77777777" w:rsidR="0030682D" w:rsidRDefault="0030682D" w:rsidP="00F514D3">
      <w:r>
        <w:separator/>
      </w:r>
    </w:p>
  </w:endnote>
  <w:endnote w:type="continuationSeparator" w:id="0">
    <w:p w14:paraId="21A172DB" w14:textId="77777777" w:rsidR="0030682D" w:rsidRDefault="0030682D" w:rsidP="00F51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0005137"/>
      <w:docPartObj>
        <w:docPartGallery w:val="Page Numbers (Bottom of Page)"/>
        <w:docPartUnique/>
      </w:docPartObj>
    </w:sdtPr>
    <w:sdtEndPr/>
    <w:sdtContent>
      <w:p w14:paraId="7F1A1305" w14:textId="31F25DA7" w:rsidR="007700B0" w:rsidRDefault="007700B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62C9" w:rsidRPr="005562C9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2B22C0CB" w14:textId="77777777" w:rsidR="007700B0" w:rsidRDefault="007700B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B81DDD" w14:textId="77777777" w:rsidR="0030682D" w:rsidRDefault="0030682D" w:rsidP="00F514D3">
      <w:r>
        <w:separator/>
      </w:r>
    </w:p>
  </w:footnote>
  <w:footnote w:type="continuationSeparator" w:id="0">
    <w:p w14:paraId="0AD3A907" w14:textId="77777777" w:rsidR="0030682D" w:rsidRDefault="0030682D" w:rsidP="00F51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A54D7A"/>
    <w:multiLevelType w:val="hybridMultilevel"/>
    <w:tmpl w:val="329AA346"/>
    <w:lvl w:ilvl="0" w:tplc="CF266F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3860B0"/>
    <w:multiLevelType w:val="hybridMultilevel"/>
    <w:tmpl w:val="923C9CB2"/>
    <w:lvl w:ilvl="0" w:tplc="766A4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F5C1D4B"/>
    <w:multiLevelType w:val="hybridMultilevel"/>
    <w:tmpl w:val="D8A01786"/>
    <w:lvl w:ilvl="0" w:tplc="DD32770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  <w:i w:val="0"/>
        <w:iCs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jc2MDa2tDQyMzRU0lEKTi0uzszPAykwNqgFAECb2U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Environ Microbio Copy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2w2vz2ep5d0e22rm5x9suszwtt0sdszsa&quot;&gt;ZRK33&lt;record-ids&gt;&lt;item&gt;50&lt;/item&gt;&lt;item&gt;51&lt;/item&gt;&lt;item&gt;52&lt;/item&gt;&lt;item&gt;53&lt;/item&gt;&lt;item&gt;54&lt;/item&gt;&lt;/record-ids&gt;&lt;/item&gt;&lt;/Libraries&gt;"/>
  </w:docVars>
  <w:rsids>
    <w:rsidRoot w:val="001A233E"/>
    <w:rsid w:val="00002845"/>
    <w:rsid w:val="00006CB9"/>
    <w:rsid w:val="00007B6E"/>
    <w:rsid w:val="00013EFE"/>
    <w:rsid w:val="00042FEB"/>
    <w:rsid w:val="0005655D"/>
    <w:rsid w:val="00073F0F"/>
    <w:rsid w:val="00076273"/>
    <w:rsid w:val="00081522"/>
    <w:rsid w:val="00082937"/>
    <w:rsid w:val="00085670"/>
    <w:rsid w:val="000879B2"/>
    <w:rsid w:val="00087E80"/>
    <w:rsid w:val="000902AD"/>
    <w:rsid w:val="00090A0A"/>
    <w:rsid w:val="00091E75"/>
    <w:rsid w:val="000920CF"/>
    <w:rsid w:val="0009439C"/>
    <w:rsid w:val="000A1182"/>
    <w:rsid w:val="000A1E50"/>
    <w:rsid w:val="000A2AC4"/>
    <w:rsid w:val="000B1A54"/>
    <w:rsid w:val="000B3E5C"/>
    <w:rsid w:val="000C21AE"/>
    <w:rsid w:val="000C667A"/>
    <w:rsid w:val="000D018E"/>
    <w:rsid w:val="000E440D"/>
    <w:rsid w:val="000E6F97"/>
    <w:rsid w:val="000F453E"/>
    <w:rsid w:val="000F71E0"/>
    <w:rsid w:val="00104190"/>
    <w:rsid w:val="001079D7"/>
    <w:rsid w:val="00115741"/>
    <w:rsid w:val="00124F62"/>
    <w:rsid w:val="00151E10"/>
    <w:rsid w:val="001539C3"/>
    <w:rsid w:val="00155115"/>
    <w:rsid w:val="001844B6"/>
    <w:rsid w:val="001868A2"/>
    <w:rsid w:val="001A233E"/>
    <w:rsid w:val="001A33FB"/>
    <w:rsid w:val="001B083F"/>
    <w:rsid w:val="001B1E96"/>
    <w:rsid w:val="001B54E4"/>
    <w:rsid w:val="001C0F82"/>
    <w:rsid w:val="001C30CE"/>
    <w:rsid w:val="001C5690"/>
    <w:rsid w:val="001C58FA"/>
    <w:rsid w:val="001D4BF8"/>
    <w:rsid w:val="001D7628"/>
    <w:rsid w:val="001E2483"/>
    <w:rsid w:val="001F5AB8"/>
    <w:rsid w:val="00210334"/>
    <w:rsid w:val="002216C2"/>
    <w:rsid w:val="00235815"/>
    <w:rsid w:val="00240E7D"/>
    <w:rsid w:val="0025697A"/>
    <w:rsid w:val="002576F2"/>
    <w:rsid w:val="00262FB7"/>
    <w:rsid w:val="00271463"/>
    <w:rsid w:val="0027479B"/>
    <w:rsid w:val="00276BF6"/>
    <w:rsid w:val="002853CB"/>
    <w:rsid w:val="00291334"/>
    <w:rsid w:val="002B3564"/>
    <w:rsid w:val="002B6185"/>
    <w:rsid w:val="002D2676"/>
    <w:rsid w:val="002E5B1B"/>
    <w:rsid w:val="002E700F"/>
    <w:rsid w:val="002F62D9"/>
    <w:rsid w:val="00300121"/>
    <w:rsid w:val="0030289A"/>
    <w:rsid w:val="00304782"/>
    <w:rsid w:val="003052E2"/>
    <w:rsid w:val="0030682D"/>
    <w:rsid w:val="003109F0"/>
    <w:rsid w:val="003111E2"/>
    <w:rsid w:val="00324464"/>
    <w:rsid w:val="00326241"/>
    <w:rsid w:val="0032762D"/>
    <w:rsid w:val="003307D7"/>
    <w:rsid w:val="0033634C"/>
    <w:rsid w:val="003660D1"/>
    <w:rsid w:val="00371220"/>
    <w:rsid w:val="00382055"/>
    <w:rsid w:val="00393097"/>
    <w:rsid w:val="00394BF6"/>
    <w:rsid w:val="0039799D"/>
    <w:rsid w:val="003B1E24"/>
    <w:rsid w:val="003C6506"/>
    <w:rsid w:val="003D0C05"/>
    <w:rsid w:val="003D7084"/>
    <w:rsid w:val="003D7874"/>
    <w:rsid w:val="003E4F32"/>
    <w:rsid w:val="003E7F81"/>
    <w:rsid w:val="003F4DB8"/>
    <w:rsid w:val="00401DC4"/>
    <w:rsid w:val="00403A10"/>
    <w:rsid w:val="0041280B"/>
    <w:rsid w:val="004155A8"/>
    <w:rsid w:val="00420B43"/>
    <w:rsid w:val="00433206"/>
    <w:rsid w:val="004527E2"/>
    <w:rsid w:val="00456D15"/>
    <w:rsid w:val="004574AF"/>
    <w:rsid w:val="004B02B0"/>
    <w:rsid w:val="004C12E1"/>
    <w:rsid w:val="004D34B5"/>
    <w:rsid w:val="004E0421"/>
    <w:rsid w:val="004F61EE"/>
    <w:rsid w:val="00515F9B"/>
    <w:rsid w:val="005210C3"/>
    <w:rsid w:val="005370A0"/>
    <w:rsid w:val="00547F8E"/>
    <w:rsid w:val="0055076A"/>
    <w:rsid w:val="005546BE"/>
    <w:rsid w:val="005562C9"/>
    <w:rsid w:val="00560A4F"/>
    <w:rsid w:val="00573D14"/>
    <w:rsid w:val="00581967"/>
    <w:rsid w:val="005829A3"/>
    <w:rsid w:val="00594E3F"/>
    <w:rsid w:val="005955FB"/>
    <w:rsid w:val="005A539A"/>
    <w:rsid w:val="005B7EC8"/>
    <w:rsid w:val="005C4802"/>
    <w:rsid w:val="005D5D57"/>
    <w:rsid w:val="005E4DDF"/>
    <w:rsid w:val="005F2846"/>
    <w:rsid w:val="005F6D04"/>
    <w:rsid w:val="0060249A"/>
    <w:rsid w:val="00656BCF"/>
    <w:rsid w:val="00657750"/>
    <w:rsid w:val="00666AE3"/>
    <w:rsid w:val="00676BB3"/>
    <w:rsid w:val="00681CD7"/>
    <w:rsid w:val="006933C7"/>
    <w:rsid w:val="006B1CF4"/>
    <w:rsid w:val="006B3193"/>
    <w:rsid w:val="006B46AE"/>
    <w:rsid w:val="006C16E9"/>
    <w:rsid w:val="006C1C20"/>
    <w:rsid w:val="006C4898"/>
    <w:rsid w:val="006D70CE"/>
    <w:rsid w:val="006E0146"/>
    <w:rsid w:val="006F32B9"/>
    <w:rsid w:val="006F6659"/>
    <w:rsid w:val="00700A48"/>
    <w:rsid w:val="00704C5D"/>
    <w:rsid w:val="007129A0"/>
    <w:rsid w:val="00716F1E"/>
    <w:rsid w:val="007240E5"/>
    <w:rsid w:val="00724BB1"/>
    <w:rsid w:val="00732E98"/>
    <w:rsid w:val="007376A2"/>
    <w:rsid w:val="00746613"/>
    <w:rsid w:val="0075443B"/>
    <w:rsid w:val="00756A70"/>
    <w:rsid w:val="00757E88"/>
    <w:rsid w:val="007700B0"/>
    <w:rsid w:val="00776434"/>
    <w:rsid w:val="00785786"/>
    <w:rsid w:val="00792484"/>
    <w:rsid w:val="0079398D"/>
    <w:rsid w:val="0079470E"/>
    <w:rsid w:val="007A2896"/>
    <w:rsid w:val="007A55D2"/>
    <w:rsid w:val="007B0FC1"/>
    <w:rsid w:val="007E0AA6"/>
    <w:rsid w:val="007E199D"/>
    <w:rsid w:val="007F09DA"/>
    <w:rsid w:val="007F702D"/>
    <w:rsid w:val="00812A8A"/>
    <w:rsid w:val="00813920"/>
    <w:rsid w:val="00825EC1"/>
    <w:rsid w:val="0084325A"/>
    <w:rsid w:val="00850207"/>
    <w:rsid w:val="008577A2"/>
    <w:rsid w:val="0088091F"/>
    <w:rsid w:val="00883308"/>
    <w:rsid w:val="008866EE"/>
    <w:rsid w:val="00894584"/>
    <w:rsid w:val="008A0336"/>
    <w:rsid w:val="008A2721"/>
    <w:rsid w:val="008A401A"/>
    <w:rsid w:val="008C06C4"/>
    <w:rsid w:val="00907910"/>
    <w:rsid w:val="00913766"/>
    <w:rsid w:val="00914D6D"/>
    <w:rsid w:val="00922A24"/>
    <w:rsid w:val="00931A46"/>
    <w:rsid w:val="00936898"/>
    <w:rsid w:val="00953FC3"/>
    <w:rsid w:val="009637B1"/>
    <w:rsid w:val="00965F2D"/>
    <w:rsid w:val="00984AED"/>
    <w:rsid w:val="0099711B"/>
    <w:rsid w:val="009A6EC8"/>
    <w:rsid w:val="009B523F"/>
    <w:rsid w:val="009B5BFA"/>
    <w:rsid w:val="009D7D7B"/>
    <w:rsid w:val="009E3052"/>
    <w:rsid w:val="009E3681"/>
    <w:rsid w:val="009E6AD4"/>
    <w:rsid w:val="009F4B76"/>
    <w:rsid w:val="00A02E37"/>
    <w:rsid w:val="00A0468C"/>
    <w:rsid w:val="00A058A9"/>
    <w:rsid w:val="00A07796"/>
    <w:rsid w:val="00A07801"/>
    <w:rsid w:val="00A1153F"/>
    <w:rsid w:val="00A239CD"/>
    <w:rsid w:val="00A24483"/>
    <w:rsid w:val="00A34273"/>
    <w:rsid w:val="00A35679"/>
    <w:rsid w:val="00A35E20"/>
    <w:rsid w:val="00A40092"/>
    <w:rsid w:val="00A451C4"/>
    <w:rsid w:val="00A47858"/>
    <w:rsid w:val="00A723FC"/>
    <w:rsid w:val="00A777B6"/>
    <w:rsid w:val="00A94F2B"/>
    <w:rsid w:val="00AB48A7"/>
    <w:rsid w:val="00AB5EB8"/>
    <w:rsid w:val="00AB7AF2"/>
    <w:rsid w:val="00AC50F0"/>
    <w:rsid w:val="00AC5A57"/>
    <w:rsid w:val="00AD3F2A"/>
    <w:rsid w:val="00B04C0C"/>
    <w:rsid w:val="00B119D8"/>
    <w:rsid w:val="00B41BD2"/>
    <w:rsid w:val="00B6060F"/>
    <w:rsid w:val="00B8276E"/>
    <w:rsid w:val="00B835FC"/>
    <w:rsid w:val="00B9555D"/>
    <w:rsid w:val="00BB11F1"/>
    <w:rsid w:val="00BB7FE9"/>
    <w:rsid w:val="00BC2035"/>
    <w:rsid w:val="00BC3105"/>
    <w:rsid w:val="00BD0EF3"/>
    <w:rsid w:val="00BD0F63"/>
    <w:rsid w:val="00BD261A"/>
    <w:rsid w:val="00BE19F3"/>
    <w:rsid w:val="00BE537E"/>
    <w:rsid w:val="00BF0BF8"/>
    <w:rsid w:val="00C00637"/>
    <w:rsid w:val="00C10E5E"/>
    <w:rsid w:val="00C313AA"/>
    <w:rsid w:val="00C35469"/>
    <w:rsid w:val="00C4005B"/>
    <w:rsid w:val="00C45CF2"/>
    <w:rsid w:val="00C47033"/>
    <w:rsid w:val="00C54809"/>
    <w:rsid w:val="00C54C8F"/>
    <w:rsid w:val="00C62B93"/>
    <w:rsid w:val="00C77073"/>
    <w:rsid w:val="00C93597"/>
    <w:rsid w:val="00CA5812"/>
    <w:rsid w:val="00CB795F"/>
    <w:rsid w:val="00CD1687"/>
    <w:rsid w:val="00CD3AE6"/>
    <w:rsid w:val="00CD5DAB"/>
    <w:rsid w:val="00CE1019"/>
    <w:rsid w:val="00CE4093"/>
    <w:rsid w:val="00CF2FD7"/>
    <w:rsid w:val="00D03249"/>
    <w:rsid w:val="00D12435"/>
    <w:rsid w:val="00D16693"/>
    <w:rsid w:val="00D22952"/>
    <w:rsid w:val="00D22D85"/>
    <w:rsid w:val="00D33234"/>
    <w:rsid w:val="00D33E63"/>
    <w:rsid w:val="00D34CDB"/>
    <w:rsid w:val="00D3681E"/>
    <w:rsid w:val="00D50310"/>
    <w:rsid w:val="00D50F19"/>
    <w:rsid w:val="00D538E7"/>
    <w:rsid w:val="00D53E14"/>
    <w:rsid w:val="00D53FD5"/>
    <w:rsid w:val="00D6349C"/>
    <w:rsid w:val="00D65029"/>
    <w:rsid w:val="00D92783"/>
    <w:rsid w:val="00DC3542"/>
    <w:rsid w:val="00DC5CB4"/>
    <w:rsid w:val="00DC707A"/>
    <w:rsid w:val="00DD174A"/>
    <w:rsid w:val="00DD19BB"/>
    <w:rsid w:val="00DD3855"/>
    <w:rsid w:val="00DD40ED"/>
    <w:rsid w:val="00DD5AFD"/>
    <w:rsid w:val="00DE303F"/>
    <w:rsid w:val="00DE7C84"/>
    <w:rsid w:val="00DF7D5C"/>
    <w:rsid w:val="00E0247A"/>
    <w:rsid w:val="00E10B8E"/>
    <w:rsid w:val="00E14A59"/>
    <w:rsid w:val="00E20686"/>
    <w:rsid w:val="00E219D8"/>
    <w:rsid w:val="00E22278"/>
    <w:rsid w:val="00E32973"/>
    <w:rsid w:val="00E37AB7"/>
    <w:rsid w:val="00E409A7"/>
    <w:rsid w:val="00E50474"/>
    <w:rsid w:val="00E50B92"/>
    <w:rsid w:val="00E5599D"/>
    <w:rsid w:val="00E63A13"/>
    <w:rsid w:val="00E648DA"/>
    <w:rsid w:val="00E77C27"/>
    <w:rsid w:val="00E8427A"/>
    <w:rsid w:val="00E842C0"/>
    <w:rsid w:val="00E93773"/>
    <w:rsid w:val="00E94AAA"/>
    <w:rsid w:val="00E94CF8"/>
    <w:rsid w:val="00E9567A"/>
    <w:rsid w:val="00E96A06"/>
    <w:rsid w:val="00E974D7"/>
    <w:rsid w:val="00EA3344"/>
    <w:rsid w:val="00EB57BD"/>
    <w:rsid w:val="00EB6C25"/>
    <w:rsid w:val="00EC33A4"/>
    <w:rsid w:val="00EC4BD7"/>
    <w:rsid w:val="00EC51F9"/>
    <w:rsid w:val="00ED1713"/>
    <w:rsid w:val="00ED468C"/>
    <w:rsid w:val="00F005F8"/>
    <w:rsid w:val="00F01990"/>
    <w:rsid w:val="00F10B88"/>
    <w:rsid w:val="00F1294F"/>
    <w:rsid w:val="00F206BE"/>
    <w:rsid w:val="00F2358D"/>
    <w:rsid w:val="00F371E5"/>
    <w:rsid w:val="00F43B28"/>
    <w:rsid w:val="00F47511"/>
    <w:rsid w:val="00F50CC7"/>
    <w:rsid w:val="00F514D3"/>
    <w:rsid w:val="00F52B7D"/>
    <w:rsid w:val="00F532FE"/>
    <w:rsid w:val="00F54EA1"/>
    <w:rsid w:val="00F55182"/>
    <w:rsid w:val="00F5573F"/>
    <w:rsid w:val="00F577D8"/>
    <w:rsid w:val="00F61085"/>
    <w:rsid w:val="00F6733C"/>
    <w:rsid w:val="00F70350"/>
    <w:rsid w:val="00F70D83"/>
    <w:rsid w:val="00F81F42"/>
    <w:rsid w:val="00F8431A"/>
    <w:rsid w:val="00F937B6"/>
    <w:rsid w:val="00FA08BA"/>
    <w:rsid w:val="00FB2137"/>
    <w:rsid w:val="00FB2548"/>
    <w:rsid w:val="00FC3F6B"/>
    <w:rsid w:val="00FC75B0"/>
    <w:rsid w:val="00FE0F8A"/>
    <w:rsid w:val="00FE3A73"/>
    <w:rsid w:val="00FF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4DD02"/>
  <w15:docId w15:val="{75A9C900-C01D-46D6-9BBC-7636CA94B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5115"/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451C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4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4D3"/>
    <w:rPr>
      <w:sz w:val="18"/>
      <w:szCs w:val="18"/>
    </w:rPr>
  </w:style>
  <w:style w:type="paragraph" w:customStyle="1" w:styleId="1">
    <w:name w:val="列出段落1"/>
    <w:basedOn w:val="a"/>
    <w:qFormat/>
    <w:rsid w:val="00F514D3"/>
    <w:pPr>
      <w:ind w:left="720"/>
      <w:contextualSpacing/>
    </w:pPr>
  </w:style>
  <w:style w:type="character" w:styleId="a5">
    <w:name w:val="Hyperlink"/>
    <w:rsid w:val="00F514D3"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rsid w:val="00F514D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a7">
    <w:name w:val="Balloon Text"/>
    <w:basedOn w:val="a"/>
    <w:link w:val="Char1"/>
    <w:uiPriority w:val="99"/>
    <w:semiHidden/>
    <w:unhideWhenUsed/>
    <w:rsid w:val="003307D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307D7"/>
    <w:rPr>
      <w:rFonts w:ascii="Cambria" w:eastAsia="宋体" w:hAnsi="Cambria" w:cs="Times New Roman"/>
      <w:kern w:val="0"/>
      <w:sz w:val="18"/>
      <w:szCs w:val="18"/>
      <w:lang w:eastAsia="en-US"/>
    </w:rPr>
  </w:style>
  <w:style w:type="character" w:styleId="a8">
    <w:name w:val="line number"/>
    <w:basedOn w:val="a0"/>
    <w:uiPriority w:val="99"/>
    <w:semiHidden/>
    <w:unhideWhenUsed/>
    <w:rsid w:val="0025697A"/>
  </w:style>
  <w:style w:type="table" w:styleId="a9">
    <w:name w:val="Table Grid"/>
    <w:basedOn w:val="a1"/>
    <w:uiPriority w:val="39"/>
    <w:rsid w:val="0025697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A6EC8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A6EC8"/>
    <w:pPr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table" w:customStyle="1" w:styleId="10">
    <w:name w:val="网格型1"/>
    <w:basedOn w:val="a1"/>
    <w:next w:val="a9"/>
    <w:uiPriority w:val="39"/>
    <w:rsid w:val="004F61EE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39"/>
    <w:rsid w:val="00907910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link w:val="3"/>
    <w:uiPriority w:val="9"/>
    <w:semiHidden/>
    <w:rsid w:val="00A451C4"/>
    <w:rPr>
      <w:rFonts w:ascii="Cambria" w:eastAsia="宋体" w:hAnsi="Cambria" w:cs="Times New Roman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3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3CA794-B39F-437E-966F-6A4FAEEB0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4</TotalTime>
  <Pages>2</Pages>
  <Words>253</Words>
  <Characters>1446</Characters>
  <Application>Microsoft Office Word</Application>
  <DocSecurity>0</DocSecurity>
  <Lines>12</Lines>
  <Paragraphs>3</Paragraphs>
  <ScaleCrop>false</ScaleCrop>
  <Company>Microsoft</Company>
  <LinksUpToDate>false</LinksUpToDate>
  <CharactersWithSpaces>1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rikuan</dc:creator>
  <cp:lastModifiedBy>rikuan zheng</cp:lastModifiedBy>
  <cp:revision>233</cp:revision>
  <cp:lastPrinted>2023-09-11T01:54:00Z</cp:lastPrinted>
  <dcterms:created xsi:type="dcterms:W3CDTF">2020-10-01T14:48:00Z</dcterms:created>
  <dcterms:modified xsi:type="dcterms:W3CDTF">2023-12-29T10:28:00Z</dcterms:modified>
</cp:coreProperties>
</file>